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FDB10">
      <w:pPr>
        <w:pStyle w:val="3"/>
        <w:spacing w:before="69" w:line="189" w:lineRule="auto"/>
        <w:jc w:val="center"/>
        <w:rPr>
          <w:rFonts w:hint="eastAsia" w:eastAsia="宋体"/>
          <w:lang w:val="en-US" w:eastAsia="zh-CN"/>
        </w:rPr>
      </w:pPr>
      <w:bookmarkStart w:id="2" w:name="_GoBack"/>
      <w:r>
        <w:rPr>
          <w:b/>
          <w:bCs/>
          <w:color w:val="3E3D40"/>
        </w:rPr>
        <w:t xml:space="preserve">Supplementary Table </w:t>
      </w:r>
      <w:r>
        <w:rPr>
          <w:rFonts w:hint="eastAsia" w:eastAsia="宋体"/>
          <w:b/>
          <w:bCs/>
          <w:color w:val="3E3D40"/>
          <w:lang w:val="en-US" w:eastAsia="zh-CN"/>
        </w:rPr>
        <w:t>1</w:t>
      </w:r>
      <w:r>
        <w:rPr>
          <w:b/>
          <w:bCs/>
        </w:rPr>
        <w:t xml:space="preserve">. The pre-defined electronic form </w:t>
      </w:r>
      <w:r>
        <w:rPr>
          <w:b/>
          <w:bCs/>
          <w:spacing w:val="-1"/>
        </w:rPr>
        <w:t>to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-1"/>
        </w:rPr>
        <w:t>extract the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characteristics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of</w:t>
      </w:r>
      <w:r>
        <w:rPr>
          <w:b/>
          <w:bCs/>
          <w:spacing w:val="-14"/>
        </w:rPr>
        <w:t xml:space="preserve"> </w:t>
      </w:r>
      <w:r>
        <w:rPr>
          <w:b/>
          <w:bCs/>
          <w:spacing w:val="-1"/>
        </w:rPr>
        <w:t>the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-1"/>
        </w:rPr>
        <w:t>included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RCTs</w:t>
      </w:r>
      <w:r>
        <w:rPr>
          <w:rFonts w:hint="eastAsia" w:eastAsia="宋体"/>
          <w:b/>
          <w:bCs/>
          <w:spacing w:val="-1"/>
          <w:lang w:val="en-US" w:eastAsia="zh-CN"/>
        </w:rPr>
        <w:t>.</w:t>
      </w:r>
    </w:p>
    <w:bookmarkEnd w:id="2"/>
    <w:p w14:paraId="0E7470A3"/>
    <w:tbl>
      <w:tblPr>
        <w:tblStyle w:val="7"/>
        <w:tblpPr w:leftFromText="180" w:rightFromText="180" w:vertAnchor="text" w:horzAnchor="page" w:tblpXSpec="center" w:tblpY="726"/>
        <w:tblOverlap w:val="never"/>
        <w:tblW w:w="150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257"/>
        <w:gridCol w:w="1000"/>
        <w:gridCol w:w="1466"/>
        <w:gridCol w:w="1134"/>
        <w:gridCol w:w="1600"/>
        <w:gridCol w:w="1000"/>
        <w:gridCol w:w="1146"/>
        <w:gridCol w:w="1267"/>
        <w:gridCol w:w="1040"/>
        <w:gridCol w:w="1307"/>
        <w:gridCol w:w="1514"/>
      </w:tblGrid>
      <w:tr w14:paraId="7FB73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vMerge w:val="restart"/>
            <w:tcBorders>
              <w:tl2br w:val="nil"/>
              <w:tr2bl w:val="nil"/>
            </w:tcBorders>
          </w:tcPr>
          <w:p w14:paraId="7EDBC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Author,</w:t>
            </w:r>
          </w:p>
          <w:p w14:paraId="36A51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Year,</w:t>
            </w:r>
          </w:p>
          <w:p w14:paraId="2F7A1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257" w:type="dxa"/>
            <w:gridSpan w:val="2"/>
            <w:tcBorders>
              <w:tl2br w:val="nil"/>
              <w:tr2bl w:val="nil"/>
            </w:tcBorders>
          </w:tcPr>
          <w:p w14:paraId="04203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6346" w:type="dxa"/>
            <w:gridSpan w:val="5"/>
            <w:tcBorders>
              <w:tl2br w:val="nil"/>
              <w:tr2bl w:val="nil"/>
            </w:tcBorders>
          </w:tcPr>
          <w:p w14:paraId="1692D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</w:tcPr>
          <w:p w14:paraId="611F2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</w:tcPr>
          <w:p w14:paraId="698B8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07" w:type="dxa"/>
            <w:vMerge w:val="restart"/>
            <w:tcBorders>
              <w:tl2br w:val="nil"/>
              <w:tr2bl w:val="nil"/>
            </w:tcBorders>
          </w:tcPr>
          <w:p w14:paraId="4A35E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514" w:type="dxa"/>
            <w:vMerge w:val="restart"/>
            <w:tcBorders>
              <w:tl2br w:val="nil"/>
              <w:tr2bl w:val="nil"/>
            </w:tcBorders>
          </w:tcPr>
          <w:p w14:paraId="6A9D06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Outcome measurement</w:t>
            </w:r>
          </w:p>
        </w:tc>
      </w:tr>
      <w:tr w14:paraId="5B505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vMerge w:val="continue"/>
          </w:tcPr>
          <w:p w14:paraId="30E1F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EB49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000" w:type="dxa"/>
          </w:tcPr>
          <w:p w14:paraId="527AB8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66" w:type="dxa"/>
          </w:tcPr>
          <w:p w14:paraId="783DF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bookmarkStart w:id="0" w:name="OLE_LINK17"/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Mean age</w:t>
            </w:r>
            <w:r>
              <w:rPr>
                <w:rFonts w:hint="eastAsia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(years), intervention</w:t>
            </w:r>
            <w:bookmarkEnd w:id="0"/>
          </w:p>
        </w:tc>
        <w:tc>
          <w:tcPr>
            <w:tcW w:w="1134" w:type="dxa"/>
          </w:tcPr>
          <w:p w14:paraId="22164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Mean age(years), control</w:t>
            </w:r>
          </w:p>
        </w:tc>
        <w:tc>
          <w:tcPr>
            <w:tcW w:w="1600" w:type="dxa"/>
          </w:tcPr>
          <w:p w14:paraId="1801A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Type of cancer</w:t>
            </w:r>
          </w:p>
        </w:tc>
        <w:tc>
          <w:tcPr>
            <w:tcW w:w="1000" w:type="dxa"/>
          </w:tcPr>
          <w:p w14:paraId="0544F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Stage of cancer</w:t>
            </w:r>
          </w:p>
        </w:tc>
        <w:tc>
          <w:tcPr>
            <w:tcW w:w="1146" w:type="dxa"/>
          </w:tcPr>
          <w:p w14:paraId="5C100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  <w:t>treatment strategy</w:t>
            </w:r>
          </w:p>
        </w:tc>
        <w:tc>
          <w:tcPr>
            <w:tcW w:w="1267" w:type="dxa"/>
            <w:vMerge w:val="continue"/>
          </w:tcPr>
          <w:p w14:paraId="1ADFA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  <w:vMerge w:val="continue"/>
          </w:tcPr>
          <w:p w14:paraId="67C78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  <w:vMerge w:val="continue"/>
          </w:tcPr>
          <w:p w14:paraId="28BA9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  <w:vMerge w:val="continue"/>
          </w:tcPr>
          <w:p w14:paraId="50E04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5D878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</w:tcPr>
          <w:p w14:paraId="4B99F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sz w:val="20"/>
                <w:szCs w:val="20"/>
                <w:lang w:val="en-US" w:eastAsia="zh-CN"/>
              </w:rPr>
            </w:pPr>
            <w:bookmarkStart w:id="1" w:name="OLE_LINK1" w:colFirst="0" w:colLast="0"/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 et al</w:t>
            </w:r>
          </w:p>
        </w:tc>
        <w:tc>
          <w:tcPr>
            <w:tcW w:w="1257" w:type="dxa"/>
          </w:tcPr>
          <w:p w14:paraId="0DFB7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0165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16223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578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57993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89C0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3EA53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14FC9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A65C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BBF5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6C627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bookmarkEnd w:id="1"/>
      <w:tr w14:paraId="06285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46C9B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2 et al</w:t>
            </w:r>
          </w:p>
        </w:tc>
        <w:tc>
          <w:tcPr>
            <w:tcW w:w="1257" w:type="dxa"/>
          </w:tcPr>
          <w:p w14:paraId="41FC4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06A78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45BCB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458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2A944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1189E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7794D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4501F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75D3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4942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195F2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65F0A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7B4D5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3 et al</w:t>
            </w:r>
          </w:p>
        </w:tc>
        <w:tc>
          <w:tcPr>
            <w:tcW w:w="1257" w:type="dxa"/>
          </w:tcPr>
          <w:p w14:paraId="5342E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2A03A3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3E54C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2EB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4FC8B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4798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39ECB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31B87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3645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7B86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67998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23B78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500D6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4 et al</w:t>
            </w:r>
          </w:p>
        </w:tc>
        <w:tc>
          <w:tcPr>
            <w:tcW w:w="1257" w:type="dxa"/>
          </w:tcPr>
          <w:p w14:paraId="5F551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1B8F7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6476D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31C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175D0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1D491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6B023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5485C3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7C43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6C702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577F3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6D12C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3DB4B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5 et al</w:t>
            </w:r>
          </w:p>
        </w:tc>
        <w:tc>
          <w:tcPr>
            <w:tcW w:w="1257" w:type="dxa"/>
          </w:tcPr>
          <w:p w14:paraId="64207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C326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2F519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548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4AE18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2036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7B25A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6CFCC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DD58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AA3E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45C05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26198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69A0A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6 et al</w:t>
            </w:r>
          </w:p>
        </w:tc>
        <w:tc>
          <w:tcPr>
            <w:tcW w:w="1257" w:type="dxa"/>
          </w:tcPr>
          <w:p w14:paraId="164CF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7288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2ABE7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CE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0E6C3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445F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60A2D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166CF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F90A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B18B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42697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38325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590A7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7 et al</w:t>
            </w:r>
          </w:p>
        </w:tc>
        <w:tc>
          <w:tcPr>
            <w:tcW w:w="1257" w:type="dxa"/>
          </w:tcPr>
          <w:p w14:paraId="66170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A538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4C812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F6B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4DD79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5B671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0D7A0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182DF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5A49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DFAF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3AB59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1CDFC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53D06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8 et al</w:t>
            </w:r>
          </w:p>
        </w:tc>
        <w:tc>
          <w:tcPr>
            <w:tcW w:w="1257" w:type="dxa"/>
          </w:tcPr>
          <w:p w14:paraId="13165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5F20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37E65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D02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44862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F2BB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43136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4B64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2330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8209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0C2BB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414F8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602AD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9 et al</w:t>
            </w:r>
          </w:p>
        </w:tc>
        <w:tc>
          <w:tcPr>
            <w:tcW w:w="1257" w:type="dxa"/>
          </w:tcPr>
          <w:p w14:paraId="2D308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0804C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03551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179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65CC9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08005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68558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732F9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7E44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E7C3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39719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41A32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7BD90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0 et al</w:t>
            </w:r>
          </w:p>
        </w:tc>
        <w:tc>
          <w:tcPr>
            <w:tcW w:w="1257" w:type="dxa"/>
          </w:tcPr>
          <w:p w14:paraId="27A59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257C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2CA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DEA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393A7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3B33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6BA63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7AC1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295F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29B2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73B68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3BFF2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73B7B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1 et al</w:t>
            </w:r>
          </w:p>
        </w:tc>
        <w:tc>
          <w:tcPr>
            <w:tcW w:w="1257" w:type="dxa"/>
          </w:tcPr>
          <w:p w14:paraId="3D61E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FA2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1583D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802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496B1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75146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1C28E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1F8E4C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2360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B18D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1E712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71B07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259FC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2 et al</w:t>
            </w:r>
          </w:p>
        </w:tc>
        <w:tc>
          <w:tcPr>
            <w:tcW w:w="1257" w:type="dxa"/>
          </w:tcPr>
          <w:p w14:paraId="3F636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8E29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1C64D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499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50A8D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3DD4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57C3A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61438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48E6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25A2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4507C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5811B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46D63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3 et al</w:t>
            </w:r>
          </w:p>
        </w:tc>
        <w:tc>
          <w:tcPr>
            <w:tcW w:w="1257" w:type="dxa"/>
          </w:tcPr>
          <w:p w14:paraId="4D0D2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052B0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19340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644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59E66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B5BA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09790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28D4A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1AD3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8009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63B99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4A2BE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36DD5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5 et al</w:t>
            </w:r>
          </w:p>
        </w:tc>
        <w:tc>
          <w:tcPr>
            <w:tcW w:w="1257" w:type="dxa"/>
          </w:tcPr>
          <w:p w14:paraId="74D06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15F8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4193D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AB8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1ECE5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53217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7C48C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62B43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CD1A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B293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4FB3F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48FFB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70D9E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6 et al</w:t>
            </w:r>
          </w:p>
        </w:tc>
        <w:tc>
          <w:tcPr>
            <w:tcW w:w="1257" w:type="dxa"/>
          </w:tcPr>
          <w:p w14:paraId="0137B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A7AC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49976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0F1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0D4D8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301D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1BA46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6292B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236F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2B41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169D8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70C2F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1C2D9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7 et al</w:t>
            </w:r>
          </w:p>
        </w:tc>
        <w:tc>
          <w:tcPr>
            <w:tcW w:w="1257" w:type="dxa"/>
          </w:tcPr>
          <w:p w14:paraId="010D8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1D52C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7A8E4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919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74FA1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24C48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2F078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35AD9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5175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9DD1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398D5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0F7E1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33C5A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8 et al</w:t>
            </w:r>
          </w:p>
        </w:tc>
        <w:tc>
          <w:tcPr>
            <w:tcW w:w="1257" w:type="dxa"/>
          </w:tcPr>
          <w:p w14:paraId="14E47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A889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431C5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053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1D178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85CD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39CA2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13DF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78F2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E61A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35D62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52E76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7C2AA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19 et al</w:t>
            </w:r>
          </w:p>
        </w:tc>
        <w:tc>
          <w:tcPr>
            <w:tcW w:w="1257" w:type="dxa"/>
          </w:tcPr>
          <w:p w14:paraId="280A0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3473C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1B4DE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9480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020D5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1B7A4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7CD7C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B9E9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BC1E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9017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2274D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  <w:tr w14:paraId="36F57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6" w:type="dxa"/>
            <w:shd w:val="clear" w:color="auto" w:fill="auto"/>
            <w:vAlign w:val="top"/>
          </w:tcPr>
          <w:p w14:paraId="584C3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eastAsia="宋体" w:cs="Times New Roman" w:asciiTheme="minorAscii" w:hAnsiTheme="minorAscii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sz w:val="20"/>
                <w:szCs w:val="20"/>
                <w:lang w:val="en-US" w:eastAsia="zh-CN"/>
              </w:rPr>
              <w:t>Paper 20 et al</w:t>
            </w:r>
          </w:p>
        </w:tc>
        <w:tc>
          <w:tcPr>
            <w:tcW w:w="1257" w:type="dxa"/>
          </w:tcPr>
          <w:p w14:paraId="2D328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30C6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75EB6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577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7AC9B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D511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</w:tcPr>
          <w:p w14:paraId="42C74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</w:tcPr>
          <w:p w14:paraId="2D673A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C0ED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9E52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791F7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cs="Times New Roman" w:asciiTheme="minorAscii" w:hAnsiTheme="minorAscii"/>
                <w:sz w:val="20"/>
                <w:szCs w:val="20"/>
              </w:rPr>
            </w:pPr>
          </w:p>
        </w:tc>
      </w:tr>
    </w:tbl>
    <w:p w14:paraId="70E1E9DB">
      <w:pPr>
        <w:jc w:val="left"/>
        <w:rPr>
          <w:rFonts w:hint="eastAsia" w:ascii="Times New Roman" w:hAnsi="Times New Roman" w:eastAsia="宋体"/>
          <w:sz w:val="24"/>
          <w:lang w:val="en-US" w:eastAsia="zh-CN"/>
        </w:rPr>
      </w:pPr>
    </w:p>
    <w:sectPr>
      <w:headerReference r:id="rId3" w:type="default"/>
      <w:pgSz w:w="15839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7889D0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240910"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240910">
                    <w:pPr>
                      <w:pStyle w:val="5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iZDRmZjE0NTlkMWMzNDM3MzlmMTk2NGZkMjViODYifQ=="/>
  </w:docVars>
  <w:rsids>
    <w:rsidRoot w:val="22F776DA"/>
    <w:rsid w:val="032558AB"/>
    <w:rsid w:val="04FE5569"/>
    <w:rsid w:val="0A2368BD"/>
    <w:rsid w:val="0C776A4C"/>
    <w:rsid w:val="0D5B6275"/>
    <w:rsid w:val="0E3746E5"/>
    <w:rsid w:val="0E9A5B09"/>
    <w:rsid w:val="13337B71"/>
    <w:rsid w:val="139B3968"/>
    <w:rsid w:val="14131750"/>
    <w:rsid w:val="14C31FAA"/>
    <w:rsid w:val="17896996"/>
    <w:rsid w:val="1A1A3C86"/>
    <w:rsid w:val="1E117F64"/>
    <w:rsid w:val="1F2E6B9D"/>
    <w:rsid w:val="1F9F7F59"/>
    <w:rsid w:val="20873620"/>
    <w:rsid w:val="20994D8B"/>
    <w:rsid w:val="21921F06"/>
    <w:rsid w:val="22BF75F9"/>
    <w:rsid w:val="22F776DA"/>
    <w:rsid w:val="24572F93"/>
    <w:rsid w:val="250158E9"/>
    <w:rsid w:val="2666008D"/>
    <w:rsid w:val="2781140C"/>
    <w:rsid w:val="2F844887"/>
    <w:rsid w:val="31166527"/>
    <w:rsid w:val="315F16D9"/>
    <w:rsid w:val="323B5CA2"/>
    <w:rsid w:val="34836C81"/>
    <w:rsid w:val="34945B3E"/>
    <w:rsid w:val="35C3492C"/>
    <w:rsid w:val="38455ACD"/>
    <w:rsid w:val="38612320"/>
    <w:rsid w:val="39B81EB6"/>
    <w:rsid w:val="3C093B28"/>
    <w:rsid w:val="3C4F6F1A"/>
    <w:rsid w:val="3C94542C"/>
    <w:rsid w:val="3D7A6BFB"/>
    <w:rsid w:val="43CC3C6E"/>
    <w:rsid w:val="447D7393"/>
    <w:rsid w:val="45FC5DF3"/>
    <w:rsid w:val="47B1162A"/>
    <w:rsid w:val="4889717B"/>
    <w:rsid w:val="4A317C5F"/>
    <w:rsid w:val="4DD21759"/>
    <w:rsid w:val="51C877E7"/>
    <w:rsid w:val="51E101BC"/>
    <w:rsid w:val="51F736E7"/>
    <w:rsid w:val="5C7559A0"/>
    <w:rsid w:val="5F680A29"/>
    <w:rsid w:val="5FBE1B3D"/>
    <w:rsid w:val="6095283A"/>
    <w:rsid w:val="647729EF"/>
    <w:rsid w:val="64793126"/>
    <w:rsid w:val="678418BE"/>
    <w:rsid w:val="692155D8"/>
    <w:rsid w:val="69AA0D44"/>
    <w:rsid w:val="6A107439"/>
    <w:rsid w:val="6AAF63FE"/>
    <w:rsid w:val="6D714693"/>
    <w:rsid w:val="6DEB4DC0"/>
    <w:rsid w:val="6E7361C9"/>
    <w:rsid w:val="6F646045"/>
    <w:rsid w:val="701A03E4"/>
    <w:rsid w:val="71011EB1"/>
    <w:rsid w:val="72E90827"/>
    <w:rsid w:val="7315786E"/>
    <w:rsid w:val="764A6E41"/>
    <w:rsid w:val="773521BD"/>
    <w:rsid w:val="791505C8"/>
    <w:rsid w:val="7B2A0046"/>
    <w:rsid w:val="7BD0645C"/>
    <w:rsid w:val="7D4C33C7"/>
    <w:rsid w:val="7FA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Segoe UI" w:hAnsi="Segoe UI" w:eastAsia="宋体" w:cs="Segoe UI"/>
      <w:kern w:val="2"/>
      <w:sz w:val="22"/>
      <w:szCs w:val="22"/>
      <w:shd w:val="clear" w:color="auto" w:fill="FFFFFF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cs="Times New Roman"/>
      <w:b/>
      <w:bCs/>
      <w:kern w:val="0"/>
      <w:sz w:val="27"/>
      <w:szCs w:val="27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paragraph" w:customStyle="1" w:styleId="12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316</Characters>
  <Lines>0</Lines>
  <Paragraphs>0</Paragraphs>
  <TotalTime>0</TotalTime>
  <ScaleCrop>false</ScaleCrop>
  <LinksUpToDate>false</LinksUpToDate>
  <CharactersWithSpaces>146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5:28:00Z</dcterms:created>
  <dc:creator>H颖</dc:creator>
  <cp:lastModifiedBy>H颖</cp:lastModifiedBy>
  <dcterms:modified xsi:type="dcterms:W3CDTF">2024-10-16T17:0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3E53D7E9ECB44F48510F67E70061088_13</vt:lpwstr>
  </property>
</Properties>
</file>